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4E4976" w:rsidRDefault="00A73C3C">
      <w:pPr>
        <w:spacing w:line="480" w:lineRule="auto"/>
      </w:pPr>
      <w:r>
        <w:rPr>
          <w:rFonts w:hint="eastAsia"/>
          <w:noProof/>
        </w:rPr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50800</wp:posOffset>
            </wp:positionV>
            <wp:extent cx="5265964" cy="3831771"/>
            <wp:effectExtent l="19050" t="0" r="0" b="0"/>
            <wp:wrapNone/>
            <wp:docPr id="2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64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4E4976" w:rsidRDefault="004E4976">
      <w:pPr>
        <w:spacing w:line="480" w:lineRule="auto"/>
      </w:pPr>
    </w:p>
    <w:p w:rsidR="00B918D9" w:rsidRDefault="00B918D9" w:rsidP="00B918D9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11</w:t>
      </w:r>
      <w:r w:rsidRPr="00A323CE">
        <w:rPr>
          <w:b/>
          <w:color w:val="FF0000"/>
        </w:rPr>
        <w:t xml:space="preserve"> 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>
        <w:t>subgroup analysis of</w:t>
      </w:r>
      <w:r>
        <w:rPr>
          <w:rFonts w:hint="eastAsia"/>
        </w:rPr>
        <w:t xml:space="preserve"> c</w:t>
      </w:r>
      <w:r w:rsidRPr="00453E8E">
        <w:t>ardiovascular</w:t>
      </w:r>
      <w:r w:rsidRPr="00453E8E">
        <w:rPr>
          <w:rFonts w:hint="eastAsia"/>
        </w:rPr>
        <w:t xml:space="preserve"> </w:t>
      </w:r>
      <w:r w:rsidRPr="00453E8E">
        <w:t>mortality</w:t>
      </w:r>
      <w:r>
        <w:rPr>
          <w:rFonts w:hint="eastAsia"/>
        </w:rPr>
        <w:t xml:space="preserve"> in</w:t>
      </w:r>
      <w:r>
        <w:t xml:space="preserve"> hypertensive patients.</w:t>
      </w:r>
    </w:p>
    <w:p w:rsidR="00B918D9" w:rsidRPr="00B918D9" w:rsidRDefault="00B918D9">
      <w:pPr>
        <w:spacing w:line="480" w:lineRule="auto"/>
      </w:pPr>
    </w:p>
    <w:p w:rsidR="00A73C3C" w:rsidRDefault="00A73C3C" w:rsidP="00A73C3C">
      <w:pPr>
        <w:spacing w:line="360" w:lineRule="auto"/>
        <w:rPr>
          <w:rFonts w:ascii="Arial" w:hAnsi="Arial" w:cs="Arial"/>
        </w:rPr>
      </w:pPr>
    </w:p>
    <w:p w:rsidR="00A73C3C" w:rsidRPr="00B558CB" w:rsidRDefault="00A73C3C" w:rsidP="00A73C3C">
      <w:pPr>
        <w:spacing w:line="360" w:lineRule="auto"/>
        <w:rPr>
          <w:rFonts w:ascii="Arial" w:hAnsi="Arial" w:cs="Arial"/>
        </w:rPr>
      </w:pPr>
    </w:p>
    <w:p w:rsidR="00A73C3C" w:rsidRDefault="00A73C3C" w:rsidP="00A73C3C">
      <w:pPr>
        <w:spacing w:line="360" w:lineRule="auto"/>
        <w:rPr>
          <w:rFonts w:ascii="Arial" w:hAnsi="Arial" w:cs="Arial"/>
        </w:rPr>
      </w:pPr>
    </w:p>
    <w:p w:rsidR="00A73C3C" w:rsidRDefault="00A73C3C" w:rsidP="00A73C3C">
      <w:pPr>
        <w:spacing w:line="360" w:lineRule="auto"/>
        <w:rPr>
          <w:rFonts w:ascii="Arial" w:hAnsi="Arial" w:cs="Arial"/>
        </w:rPr>
      </w:pPr>
    </w:p>
    <w:p w:rsidR="00A73C3C" w:rsidRDefault="00A73C3C" w:rsidP="00A73C3C">
      <w:pPr>
        <w:spacing w:line="360" w:lineRule="auto"/>
        <w:rPr>
          <w:rFonts w:ascii="Arial" w:hAnsi="Arial" w:cs="Arial"/>
        </w:rPr>
      </w:pPr>
    </w:p>
    <w:sectPr w:rsidR="00A73C3C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71CB" w:rsidRPr="00886A3D" w:rsidRDefault="006571CB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6571CB" w:rsidRPr="00886A3D" w:rsidRDefault="006571CB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71CB" w:rsidRPr="00886A3D" w:rsidRDefault="006571CB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6571CB" w:rsidRPr="00886A3D" w:rsidRDefault="006571CB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8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571D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AE"/>
    <w:rsid w:val="000D57CF"/>
    <w:rsid w:val="000D65E8"/>
    <w:rsid w:val="000E0C27"/>
    <w:rsid w:val="000E4216"/>
    <w:rsid w:val="000E758B"/>
    <w:rsid w:val="000F0B1C"/>
    <w:rsid w:val="000F4E27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368A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2D6B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C7632"/>
    <w:rsid w:val="004D2008"/>
    <w:rsid w:val="004D2BCF"/>
    <w:rsid w:val="004D54C4"/>
    <w:rsid w:val="004E4976"/>
    <w:rsid w:val="004E4AB5"/>
    <w:rsid w:val="004E526C"/>
    <w:rsid w:val="00501A4D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D5789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571C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2AF0"/>
    <w:rsid w:val="006A5F46"/>
    <w:rsid w:val="006A6075"/>
    <w:rsid w:val="006B0911"/>
    <w:rsid w:val="006B6279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3657C"/>
    <w:rsid w:val="00742651"/>
    <w:rsid w:val="00742E61"/>
    <w:rsid w:val="00747FF5"/>
    <w:rsid w:val="00751974"/>
    <w:rsid w:val="0075474F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24C1"/>
    <w:rsid w:val="007C7957"/>
    <w:rsid w:val="007C7B5B"/>
    <w:rsid w:val="007C7D76"/>
    <w:rsid w:val="007D23AC"/>
    <w:rsid w:val="007D3516"/>
    <w:rsid w:val="007D5B50"/>
    <w:rsid w:val="007E2192"/>
    <w:rsid w:val="007E2BA0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4F52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11BFF"/>
    <w:rsid w:val="009235A4"/>
    <w:rsid w:val="00924C35"/>
    <w:rsid w:val="009258DB"/>
    <w:rsid w:val="009263F7"/>
    <w:rsid w:val="00926A29"/>
    <w:rsid w:val="009275B3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24370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269E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33AA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2FCE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47D0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00F1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</Words>
  <Characters>136</Characters>
  <Application>Microsoft Office Word</Application>
  <DocSecurity>0</DocSecurity>
  <Lines>1</Lines>
  <Paragraphs>1</Paragraphs>
  <ScaleCrop>false</ScaleCrop>
  <Company>中国石油大学</Company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23</cp:revision>
  <dcterms:created xsi:type="dcterms:W3CDTF">2024-11-06T05:54:00Z</dcterms:created>
  <dcterms:modified xsi:type="dcterms:W3CDTF">2024-11-06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